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00" w:type="dxa"/>
        <w:tblInd w:w="93" w:type="dxa"/>
        <w:tblLook w:val="04A0" w:firstRow="1" w:lastRow="0" w:firstColumn="1" w:lastColumn="0" w:noHBand="0" w:noVBand="1"/>
      </w:tblPr>
      <w:tblGrid>
        <w:gridCol w:w="1180"/>
        <w:gridCol w:w="1260"/>
        <w:gridCol w:w="1284"/>
        <w:gridCol w:w="1380"/>
        <w:gridCol w:w="1190"/>
        <w:gridCol w:w="1102"/>
        <w:gridCol w:w="920"/>
      </w:tblGrid>
      <w:tr w:rsidR="0054249B" w:rsidRPr="0054249B" w14:paraId="190DEE6F" w14:textId="77777777" w:rsidTr="0054249B">
        <w:trPr>
          <w:trHeight w:val="9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7EFA3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All H-bond residu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1352E" w14:textId="77777777" w:rsidR="0054249B" w:rsidRPr="0054249B" w:rsidRDefault="00B54362" w:rsidP="0054249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Changed</w:t>
            </w:r>
            <w:r w:rsidR="0054249B" w:rsidRPr="0054249B">
              <w:rPr>
                <w:rFonts w:ascii="Calibri" w:eastAsia="Times New Roman" w:hAnsi="Calibri" w:cs="Times New Roman"/>
                <w:color w:val="000000"/>
              </w:rPr>
              <w:t xml:space="preserve"> H-bond residu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1EE04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Src numbering in pape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4F428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Src ranking (see Table 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7812B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Threshol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11E8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Precis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2CF77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Recall</w:t>
            </w:r>
          </w:p>
        </w:tc>
      </w:tr>
      <w:tr w:rsidR="0054249B" w:rsidRPr="0054249B" w14:paraId="4EEDA847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E8DF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Y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96F7" w14:textId="05077366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Y57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6768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Y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ED46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973C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9591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9B10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2A080F3C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8230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F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2F79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miss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0C19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F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FE70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E2FA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9E49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2DF5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7FE4C61E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34C3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H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C6A6" w14:textId="09E2CF4C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H43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B5C7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H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8D93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2B07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714D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74F0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04582898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702D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F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2AD1" w14:textId="5D3755C6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F7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5DCD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F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856C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5521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A51D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0003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133A9A29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F6DB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Y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0CC6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miss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B9E8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Y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D90B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33B7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E093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5339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636EFE31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D250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227B" w14:textId="2EE26B7E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29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6CE1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9CF3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F7DF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0338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7A0B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7DB3389D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83EE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W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40B0A" w14:textId="3F427D1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W40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866B5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W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1321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CFFA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4249B">
              <w:rPr>
                <w:rFonts w:ascii="Calibri" w:eastAsia="Times New Roman" w:hAnsi="Calibri" w:cs="Times New Roman"/>
                <w:b/>
                <w:bCs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6E61" w14:textId="77777777" w:rsidR="0054249B" w:rsidRPr="0054249B" w:rsidRDefault="0054249B" w:rsidP="0054249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1,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60CB" w14:textId="77777777" w:rsidR="0054249B" w:rsidRPr="0054249B" w:rsidRDefault="0054249B" w:rsidP="0054249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0,33</w:t>
            </w:r>
          </w:p>
        </w:tc>
      </w:tr>
      <w:tr w:rsidR="0054249B" w:rsidRPr="0054249B" w14:paraId="542EB5C3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DC63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BDD3" w14:textId="743ED6C6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21</w:t>
            </w:r>
            <w:r w:rsidR="00BA39F5" w:rsidRPr="00BA39F5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04CA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C1FA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72C1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3545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8C21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403FD412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E9B6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T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A5DC" w14:textId="74C5BDA9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T6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D25A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T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699D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783D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8B96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C1A7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1DA1A48F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9D6A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I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D467" w14:textId="6109E238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I53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7F01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I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58DA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770A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9E49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46B0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527A6EA3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B486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D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69D1" w14:textId="533878DA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D38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C81C5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D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2C5F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0F20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4249B">
              <w:rPr>
                <w:rFonts w:ascii="Calibri" w:eastAsia="Times New Roman" w:hAnsi="Calibri" w:cs="Times New Roman"/>
                <w:b/>
                <w:bCs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3DED" w14:textId="77777777" w:rsidR="0054249B" w:rsidRPr="0054249B" w:rsidRDefault="0054249B" w:rsidP="0054249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1,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9E3D" w14:textId="77777777" w:rsidR="0054249B" w:rsidRPr="0054249B" w:rsidRDefault="0054249B" w:rsidP="0054249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0,52</w:t>
            </w:r>
          </w:p>
        </w:tc>
      </w:tr>
      <w:tr w:rsidR="0054249B" w:rsidRPr="0054249B" w14:paraId="58EB1FB7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534F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S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CD59" w14:textId="38811C5C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S55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AC64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S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6918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A5B8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622D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4C7E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731D3F97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942F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D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DADB5" w14:textId="6830C534" w:rsidR="0054249B" w:rsidRPr="00BA39F5" w:rsidRDefault="00FB3EEB" w:rsidP="0054249B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E267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D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67C1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24E3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4249B">
              <w:rPr>
                <w:rFonts w:ascii="Calibri" w:eastAsia="Times New Roman" w:hAnsi="Calibri" w:cs="Times New Roman"/>
                <w:b/>
                <w:bCs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0722" w14:textId="77777777" w:rsidR="0054249B" w:rsidRPr="0054249B" w:rsidRDefault="0054249B" w:rsidP="0054249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0,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8822" w14:textId="77777777" w:rsidR="0054249B" w:rsidRPr="0054249B" w:rsidRDefault="0054249B" w:rsidP="0054249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0,57</w:t>
            </w:r>
          </w:p>
        </w:tc>
      </w:tr>
      <w:tr w:rsidR="0054249B" w:rsidRPr="0054249B" w14:paraId="13E4EB2C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D6962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S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0B33D" w14:textId="4C29D51B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S44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8EE73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S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699A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F8C8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4249B">
              <w:rPr>
                <w:rFonts w:ascii="Calibri" w:eastAsia="Times New Roman" w:hAnsi="Calibri" w:cs="Times New Roman"/>
                <w:b/>
                <w:bCs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0792" w14:textId="77777777" w:rsidR="0054249B" w:rsidRPr="0054249B" w:rsidRDefault="0054249B" w:rsidP="0054249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0,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29A0" w14:textId="77777777" w:rsidR="0054249B" w:rsidRPr="0054249B" w:rsidRDefault="0054249B" w:rsidP="0054249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0,62</w:t>
            </w:r>
          </w:p>
        </w:tc>
      </w:tr>
      <w:tr w:rsidR="0054249B" w:rsidRPr="0054249B" w14:paraId="5906B597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ADC2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T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BCD9" w14:textId="51D23E05" w:rsidR="0054249B" w:rsidRPr="00BA39F5" w:rsidRDefault="00FB3EEB" w:rsidP="0054249B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B4B6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T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88D3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F746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EC34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7470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356B35C3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157F1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Y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9C95" w14:textId="29C251DB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Y52</w:t>
            </w:r>
            <w:r w:rsidR="00BA39F5" w:rsidRPr="00BA39F5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C67C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Y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7263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3D04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4249B">
              <w:rPr>
                <w:rFonts w:ascii="Calibri" w:eastAsia="Times New Roman" w:hAnsi="Calibri" w:cs="Times New Roman"/>
                <w:b/>
                <w:bCs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C8CC" w14:textId="77777777" w:rsidR="0054249B" w:rsidRPr="0054249B" w:rsidRDefault="0054249B" w:rsidP="0054249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0,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2E2C" w14:textId="77777777" w:rsidR="0054249B" w:rsidRPr="0054249B" w:rsidRDefault="0054249B" w:rsidP="0054249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0,67</w:t>
            </w:r>
          </w:p>
        </w:tc>
      </w:tr>
      <w:tr w:rsidR="0054249B" w:rsidRPr="0054249B" w14:paraId="5149116D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4344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Q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8834" w14:textId="7BE144EC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Q30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2083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Q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1176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CDD6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48C9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09C9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0F97FDC0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5F48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4172" w14:textId="1ECB1601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41</w:t>
            </w:r>
            <w:r w:rsidR="00BA39F5" w:rsidRPr="00BA39F5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88A8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717E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CE29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B722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950D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027D7031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630D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R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BB52" w14:textId="2D854C1B" w:rsidR="0054249B" w:rsidRPr="00BA39F5" w:rsidRDefault="00FB3EEB" w:rsidP="0054249B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0B36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R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E8F7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171B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5CAC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01AF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4D79CDA3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C492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I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D46F" w14:textId="7017D6DD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I31</w:t>
            </w:r>
            <w:r w:rsidR="00BA39F5" w:rsidRPr="00BA39F5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6410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I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AD6D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12EE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F041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C581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517ED7F2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D615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V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C4BD" w14:textId="4D536BBE" w:rsidR="0054249B" w:rsidRPr="00BA39F5" w:rsidRDefault="00FB3EEB" w:rsidP="0054249B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49B9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V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077C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129D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E075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D705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269A46B5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45F2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FF06" w14:textId="3E9B28C8" w:rsidR="0054249B" w:rsidRPr="00BA39F5" w:rsidRDefault="00FB3EEB" w:rsidP="0054249B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662B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430F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5C36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3B37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7E46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6652CB04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4A3A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K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3696" w14:textId="6287BC8C" w:rsidR="0054249B" w:rsidRPr="00BA39F5" w:rsidRDefault="00FB3EEB" w:rsidP="0054249B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F613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K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3216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4126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0966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698A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7D10A590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4A46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T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0F88" w14:textId="54143002" w:rsidR="0054249B" w:rsidRPr="00BA39F5" w:rsidRDefault="00FB3EEB" w:rsidP="0054249B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C5C6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T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0FF3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C103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3A7F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1300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10FD7BD3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C78DB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V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520A2" w14:textId="1CB1D78B" w:rsidR="0054249B" w:rsidRPr="00BA39F5" w:rsidRDefault="00FB3EEB" w:rsidP="0054249B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</w:t>
            </w:r>
            <w:bookmarkStart w:id="0" w:name="_GoBack"/>
            <w:bookmarkEnd w:id="0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1ADBD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V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EFB3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56CF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4249B">
              <w:rPr>
                <w:rFonts w:ascii="Calibri" w:eastAsia="Times New Roman" w:hAnsi="Calibri" w:cs="Times New Roman"/>
                <w:b/>
                <w:bCs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0031" w14:textId="77777777" w:rsidR="0054249B" w:rsidRPr="0054249B" w:rsidRDefault="0054249B" w:rsidP="0054249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0,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2C18" w14:textId="77777777" w:rsidR="0054249B" w:rsidRPr="0054249B" w:rsidRDefault="0054249B" w:rsidP="0054249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0,81</w:t>
            </w:r>
          </w:p>
        </w:tc>
      </w:tr>
      <w:tr w:rsidR="0054249B" w:rsidRPr="0054249B" w14:paraId="0BA7D694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FEBA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S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24CC" w14:textId="0C1E02F4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S61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9048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S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02C2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95D5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DF8D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EF88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6E08EE42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98A6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N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A93" w14:textId="5D9AC675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N33</w:t>
            </w:r>
            <w:r w:rsidR="00BA39F5" w:rsidRPr="00BA39F5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F42C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N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35F7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39D8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E9A3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E7B6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453F5418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3C35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Q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9C30" w14:textId="76640FCC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Q49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BC99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R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0748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3CDC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8663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3BDC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249B" w:rsidRPr="0054249B" w14:paraId="0B2DEF1B" w14:textId="77777777" w:rsidTr="0054249B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9E926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14C6" w14:textId="77BEF80C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10</w:t>
            </w:r>
            <w:r w:rsidR="00BA39F5" w:rsidRPr="00BA39F5">
              <w:rPr>
                <w:rFonts w:ascii="Calibri" w:eastAsia="Times New Roman" w:hAnsi="Calibri" w:cs="Times New Roman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3ABB8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L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B01A" w14:textId="77777777" w:rsidR="0054249B" w:rsidRPr="00BA39F5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BA39F5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8B77" w14:textId="77777777" w:rsidR="0054249B" w:rsidRPr="0054249B" w:rsidRDefault="0054249B" w:rsidP="0054249B">
            <w:pPr>
              <w:jc w:val="center"/>
              <w:rPr>
                <w:rFonts w:ascii="Calibri" w:eastAsia="Times New Roman" w:hAnsi="Calibri" w:cs="Times New Roman"/>
              </w:rPr>
            </w:pPr>
            <w:r w:rsidRPr="0054249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5302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5A74" w14:textId="77777777" w:rsidR="0054249B" w:rsidRPr="0054249B" w:rsidRDefault="0054249B" w:rsidP="0054249B">
            <w:pPr>
              <w:rPr>
                <w:rFonts w:ascii="Calibri" w:eastAsia="Times New Roman" w:hAnsi="Calibri" w:cs="Times New Roman"/>
                <w:color w:val="000000"/>
              </w:rPr>
            </w:pPr>
            <w:r w:rsidRPr="005424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7C3AA5EA" w14:textId="77777777" w:rsidR="00974335" w:rsidRDefault="00974335"/>
    <w:sectPr w:rsidR="00974335" w:rsidSect="005424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49B"/>
    <w:rsid w:val="001753DB"/>
    <w:rsid w:val="0054249B"/>
    <w:rsid w:val="00974335"/>
    <w:rsid w:val="00B54362"/>
    <w:rsid w:val="00BA39F5"/>
    <w:rsid w:val="00FB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58AC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3</Characters>
  <Application>Microsoft Macintosh Word</Application>
  <DocSecurity>0</DocSecurity>
  <Lines>5</Lines>
  <Paragraphs>1</Paragraphs>
  <ScaleCrop>false</ScaleCrop>
  <Company>Université Libre de Bruxelles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enaerts</dc:creator>
  <cp:keywords/>
  <dc:description/>
  <cp:lastModifiedBy>Tom Lenaerts</cp:lastModifiedBy>
  <cp:revision>4</cp:revision>
  <dcterms:created xsi:type="dcterms:W3CDTF">2016-04-08T12:17:00Z</dcterms:created>
  <dcterms:modified xsi:type="dcterms:W3CDTF">2016-04-12T17:03:00Z</dcterms:modified>
</cp:coreProperties>
</file>